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05A" w:rsidRDefault="00385134" w:rsidP="00081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>Supplementary materials</w:t>
      </w:r>
    </w:p>
    <w:p w:rsidR="000F160A" w:rsidRPr="00A6230A" w:rsidRDefault="000F160A" w:rsidP="0008105A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8105A" w:rsidRPr="0021058A" w:rsidRDefault="00AA2FD8" w:rsidP="0008105A">
      <w:pPr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1058A">
        <w:rPr>
          <w:rFonts w:ascii="Times New Roman" w:eastAsia="Times New Roman" w:hAnsi="Times New Roman" w:cs="Times New Roman"/>
          <w:b/>
          <w:sz w:val="24"/>
          <w:szCs w:val="24"/>
        </w:rPr>
        <w:t>Table</w:t>
      </w:r>
      <w:r w:rsidR="0008105A" w:rsidRPr="0021058A">
        <w:rPr>
          <w:rFonts w:ascii="Times New Roman" w:eastAsia="Times New Roman" w:hAnsi="Times New Roman" w:cs="Times New Roman"/>
          <w:b/>
          <w:sz w:val="24"/>
          <w:szCs w:val="24"/>
        </w:rPr>
        <w:t xml:space="preserve"> S1</w:t>
      </w:r>
      <w:r w:rsidRPr="0021058A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r w:rsidR="00772B5B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Raw data of the VaginArray analysis. Results are expressed as mean values of </w:t>
      </w:r>
      <w:r w:rsidR="00A96397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fluorescence </w:t>
      </w:r>
      <w:r w:rsidR="00772B5B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ntensity (n=4 spots for each bacterial target). </w:t>
      </w:r>
      <w:r w:rsidR="00772B5B" w:rsidRPr="0064474B">
        <w:rPr>
          <w:rFonts w:ascii="Times New Roman" w:eastAsia="Calibri" w:hAnsi="Times New Roman" w:cs="Times New Roman"/>
          <w:sz w:val="24"/>
          <w:szCs w:val="24"/>
          <w:lang w:val="en-US" w:eastAsia="en-US"/>
        </w:rPr>
        <w:t xml:space="preserve">H: </w:t>
      </w:r>
      <w:r w:rsidR="00772B5B" w:rsidRPr="0064474B">
        <w:rPr>
          <w:rFonts w:ascii="Times New Roman" w:eastAsia="Times New Roman" w:hAnsi="Times New Roman" w:cs="Times New Roman"/>
          <w:sz w:val="24"/>
          <w:szCs w:val="24"/>
          <w:lang w:val="en-US"/>
        </w:rPr>
        <w:t>healthy, BV: BV-affected, CT: CT-positive subjects</w:t>
      </w:r>
      <w:r w:rsidR="00475FA7" w:rsidRPr="0064474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. -: </w:t>
      </w:r>
      <w:r w:rsidR="00475FA7">
        <w:rPr>
          <w:rFonts w:ascii="Times New Roman" w:eastAsia="Times New Roman" w:hAnsi="Times New Roman" w:cs="Times New Roman"/>
          <w:sz w:val="24"/>
          <w:szCs w:val="24"/>
        </w:rPr>
        <w:t xml:space="preserve">non significant spot, </w:t>
      </w:r>
      <w:r w:rsidR="00475FA7" w:rsidRPr="00475FA7">
        <w:rPr>
          <w:rFonts w:ascii="Times New Roman" w:eastAsia="Times New Roman" w:hAnsi="Times New Roman" w:cs="Times New Roman"/>
          <w:sz w:val="24"/>
          <w:szCs w:val="24"/>
        </w:rPr>
        <w:t xml:space="preserve">determined </w:t>
      </w:r>
      <w:r w:rsidR="00475FA7">
        <w:rPr>
          <w:rFonts w:ascii="Times New Roman" w:eastAsia="Times New Roman" w:hAnsi="Times New Roman" w:cs="Times New Roman"/>
          <w:sz w:val="24"/>
          <w:szCs w:val="24"/>
        </w:rPr>
        <w:t xml:space="preserve">by </w:t>
      </w:r>
      <w:r w:rsidR="00475FA7" w:rsidRPr="00475FA7">
        <w:rPr>
          <w:rFonts w:ascii="Times New Roman" w:eastAsia="Times New Roman" w:hAnsi="Times New Roman" w:cs="Times New Roman"/>
          <w:sz w:val="24"/>
          <w:szCs w:val="24"/>
        </w:rPr>
        <w:t>using a one-tailed t-test (</w:t>
      </w:r>
      <w:r w:rsidR="00475FA7" w:rsidRPr="00385134">
        <w:rPr>
          <w:rFonts w:ascii="Times New Roman" w:eastAsia="Times New Roman" w:hAnsi="Times New Roman" w:cs="Times New Roman"/>
          <w:i/>
          <w:sz w:val="24"/>
          <w:szCs w:val="24"/>
        </w:rPr>
        <w:t>P</w:t>
      </w:r>
      <w:r w:rsidR="00475FA7" w:rsidRPr="00475FA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75FA7">
        <w:rPr>
          <w:rFonts w:ascii="Times New Roman" w:eastAsia="Times New Roman" w:hAnsi="Times New Roman" w:cs="Times New Roman"/>
          <w:sz w:val="24"/>
          <w:szCs w:val="24"/>
        </w:rPr>
        <w:t>=</w:t>
      </w:r>
      <w:r w:rsidR="00475FA7" w:rsidRPr="00475FA7">
        <w:rPr>
          <w:rFonts w:ascii="Times New Roman" w:eastAsia="Times New Roman" w:hAnsi="Times New Roman" w:cs="Times New Roman"/>
          <w:sz w:val="24"/>
          <w:szCs w:val="24"/>
        </w:rPr>
        <w:t xml:space="preserve"> 0.05) comparing, for each Zip Code, the distribution of IFs along all replicates with the distribution of IFs of negative controls.</w:t>
      </w:r>
    </w:p>
    <w:tbl>
      <w:tblPr>
        <w:tblStyle w:val="Grigliatabella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9"/>
        <w:gridCol w:w="960"/>
        <w:gridCol w:w="959"/>
        <w:gridCol w:w="962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</w:tblGrid>
      <w:tr w:rsidR="00706F36" w:rsidRPr="003D60B6" w:rsidTr="00772B5B">
        <w:trPr>
          <w:trHeight w:val="510"/>
        </w:trPr>
        <w:tc>
          <w:tcPr>
            <w:tcW w:w="1002" w:type="pct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. vaginalis</w:t>
            </w:r>
          </w:p>
        </w:tc>
        <w:tc>
          <w:tcPr>
            <w:tcW w:w="1000" w:type="pct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. iners</w:t>
            </w:r>
          </w:p>
        </w:tc>
        <w:tc>
          <w:tcPr>
            <w:tcW w:w="999" w:type="pct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. crispatus</w:t>
            </w:r>
          </w:p>
        </w:tc>
        <w:tc>
          <w:tcPr>
            <w:tcW w:w="999" w:type="pct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L. acidophilus</w:t>
            </w:r>
          </w:p>
        </w:tc>
        <w:tc>
          <w:tcPr>
            <w:tcW w:w="999" w:type="pct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 xml:space="preserve">L. jensenii </w:t>
            </w: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et rel.</w:t>
            </w:r>
          </w:p>
        </w:tc>
      </w:tr>
      <w:tr w:rsidR="00706F36" w:rsidRPr="003D60B6" w:rsidTr="00772B5B">
        <w:trPr>
          <w:trHeight w:val="510"/>
        </w:trPr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6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4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0907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16.5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0100.6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1174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7064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938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123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752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9420.7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6746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071.3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8265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943.6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878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0564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804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007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351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868.1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676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4040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6073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968.0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4773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8067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0E6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825</w:t>
            </w:r>
            <w:r w:rsidR="000E65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665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8277.0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1968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688.3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8480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500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1843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813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5112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304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662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9747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5502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645.5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024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558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3275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029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254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6295.3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219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1454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182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0025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467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0E6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475</w:t>
            </w:r>
            <w:r w:rsidR="000E65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645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884.3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8242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936.1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4685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310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5488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602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846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4059.6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320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921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808.5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389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529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3481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469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165.5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6391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491.7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923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4604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  <w:r w:rsidR="006447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2335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308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34.9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4982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25.4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098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119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790.4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4394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7515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7901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1652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71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086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262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953.6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906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45.8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1057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5268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4757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90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6471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6043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080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1181.7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7733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8009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487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2414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5484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273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7305.6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882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0E6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89</w:t>
            </w:r>
            <w:r w:rsidR="000E65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194.0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753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28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055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99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382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631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590.5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0842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0772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911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7238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5303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2976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92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506.9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5451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093.6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6898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336.8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4134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167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0495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6819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44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721.7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028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204.7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1282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214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895.5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370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6846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41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64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64474B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8897.8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8222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820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3359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4720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960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496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678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8848.0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0778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839.5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071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154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943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0E6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15</w:t>
            </w:r>
            <w:r w:rsidR="000E65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39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804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43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489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55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162.1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471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31.1</w:t>
            </w: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891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8921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65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827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244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199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627.7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228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06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0993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2464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09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38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618.5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636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7951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4332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0E6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65</w:t>
            </w:r>
            <w:r w:rsidR="000E65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238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399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470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06F36" w:rsidRDefault="00706F36" w:rsidP="00706F36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Grigliatabella"/>
        <w:tblW w:w="5000" w:type="pct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60"/>
        <w:gridCol w:w="960"/>
        <w:gridCol w:w="969"/>
        <w:gridCol w:w="960"/>
        <w:gridCol w:w="959"/>
        <w:gridCol w:w="962"/>
        <w:gridCol w:w="959"/>
        <w:gridCol w:w="959"/>
        <w:gridCol w:w="959"/>
        <w:gridCol w:w="959"/>
        <w:gridCol w:w="959"/>
        <w:gridCol w:w="959"/>
        <w:gridCol w:w="959"/>
        <w:gridCol w:w="959"/>
        <w:gridCol w:w="959"/>
      </w:tblGrid>
      <w:tr w:rsidR="00706F36" w:rsidRPr="003D60B6" w:rsidTr="00772B5B">
        <w:trPr>
          <w:trHeight w:val="510"/>
        </w:trPr>
        <w:tc>
          <w:tcPr>
            <w:tcW w:w="1002" w:type="pct"/>
            <w:gridSpan w:val="3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 xml:space="preserve">L. gasseri </w:t>
            </w: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et rel.</w:t>
            </w:r>
          </w:p>
        </w:tc>
        <w:tc>
          <w:tcPr>
            <w:tcW w:w="1000" w:type="pct"/>
            <w:gridSpan w:val="3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reptococcus</w:t>
            </w:r>
          </w:p>
        </w:tc>
        <w:tc>
          <w:tcPr>
            <w:tcW w:w="999" w:type="pct"/>
            <w:gridSpan w:val="3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taphylococcus</w:t>
            </w:r>
          </w:p>
        </w:tc>
        <w:tc>
          <w:tcPr>
            <w:tcW w:w="999" w:type="pct"/>
            <w:gridSpan w:val="3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Veillonella</w:t>
            </w:r>
          </w:p>
        </w:tc>
        <w:tc>
          <w:tcPr>
            <w:tcW w:w="999" w:type="pct"/>
            <w:gridSpan w:val="3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egasphera</w:t>
            </w:r>
          </w:p>
        </w:tc>
      </w:tr>
      <w:tr w:rsidR="00706F36" w:rsidRPr="003D60B6" w:rsidTr="00772B5B">
        <w:trPr>
          <w:trHeight w:val="510"/>
        </w:trPr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6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4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78.1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229.3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990.4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147.8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1692.0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378.8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531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152.0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472.1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9109.1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8494.8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0836.6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437.5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114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021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2188.6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2267.4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794.1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797.0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9980.1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618.1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20.4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748.0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731.7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404.3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239.0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99.1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2970.4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76.7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58.8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496.6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784.0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0227.4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14.8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02.1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36.4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440.2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57.2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52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59.4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92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7517.4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47.3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634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299.8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38.5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81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16.3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296.5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784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47.8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266.7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11.8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590.3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6562.7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116.4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093.2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950.7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87.1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1947.8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899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376.6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95.5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645.4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990.3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78.5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26.4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45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374.6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43.1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618.8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6458.0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90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041.4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544.8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1490.3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83.9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26.3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06.3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35.8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16.8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14.4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463.0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89.0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008.7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472.1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8131.3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9109.1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71.7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86.6</w:t>
            </w: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81.9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11.3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648.3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62.1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537.1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755.5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755.6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540.9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2140.1</w:t>
            </w: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F36" w:rsidRPr="003D60B6" w:rsidTr="00772B5B">
        <w:trPr>
          <w:trHeight w:val="300"/>
        </w:trPr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26.6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38.5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18.3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06F36" w:rsidRDefault="00706F36" w:rsidP="00706F36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Grigliatabella"/>
        <w:tblW w:w="5000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959"/>
        <w:gridCol w:w="959"/>
        <w:gridCol w:w="965"/>
        <w:gridCol w:w="962"/>
        <w:gridCol w:w="962"/>
        <w:gridCol w:w="962"/>
        <w:gridCol w:w="962"/>
        <w:gridCol w:w="962"/>
        <w:gridCol w:w="965"/>
        <w:gridCol w:w="962"/>
        <w:gridCol w:w="959"/>
        <w:gridCol w:w="959"/>
        <w:gridCol w:w="959"/>
        <w:gridCol w:w="959"/>
        <w:gridCol w:w="945"/>
      </w:tblGrid>
      <w:tr w:rsidR="00706F36" w:rsidRPr="00B8636E" w:rsidTr="00772B5B">
        <w:trPr>
          <w:trHeight w:val="510"/>
        </w:trPr>
        <w:tc>
          <w:tcPr>
            <w:tcW w:w="1000" w:type="pct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Bacteroides/Prevotella</w:t>
            </w:r>
          </w:p>
        </w:tc>
        <w:tc>
          <w:tcPr>
            <w:tcW w:w="1002" w:type="pct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obilincus</w:t>
            </w:r>
          </w:p>
        </w:tc>
        <w:tc>
          <w:tcPr>
            <w:tcW w:w="1003" w:type="pct"/>
            <w:gridSpan w:val="3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A. vaginae</w:t>
            </w:r>
          </w:p>
        </w:tc>
        <w:tc>
          <w:tcPr>
            <w:tcW w:w="1000" w:type="pct"/>
            <w:gridSpan w:val="3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Eggerthella</w:t>
            </w:r>
          </w:p>
        </w:tc>
        <w:tc>
          <w:tcPr>
            <w:tcW w:w="995" w:type="pct"/>
            <w:gridSpan w:val="3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Sneathia</w:t>
            </w:r>
          </w:p>
        </w:tc>
      </w:tr>
      <w:tr w:rsidR="00772B5B" w:rsidRPr="00B8636E" w:rsidTr="00772B5B">
        <w:trPr>
          <w:trHeight w:val="510"/>
        </w:trPr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5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4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4" w:type="pct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4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4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4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4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4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333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329" w:type="pct"/>
            <w:vAlign w:val="center"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1427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3920.3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5305.5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75.8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7363.0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1117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374.2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500.4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235.4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8876.6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536.5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281.4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6433.2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568.8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146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274.8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232.6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180.4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3241.6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031.7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464.8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3760.6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3784.6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684.8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646.2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848.1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189.0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568.5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324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0786.6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187.6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384.3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468.5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487.4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904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4113.2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809.6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4799.1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1939.0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198.1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930.9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187.1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948.4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9084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0E6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892</w:t>
            </w:r>
            <w:r w:rsidR="000E65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947.8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4148.4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544.7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99.9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8089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7894.8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4838.7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080.1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6150.2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134.1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229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044.6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1149.1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138.7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708.6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3736.4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291.4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99.2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0940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574.9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624.8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5787.3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113.5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728.7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17.4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4428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919.2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434.9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4985.1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893.7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3926.0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4184.4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772.2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52.8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6523.4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525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3437.5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6832.9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0711.2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505.3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0060.4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355.5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6801.2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2787.6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233.1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3600.6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805.8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235.4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389.9</w:t>
            </w:r>
          </w:p>
        </w:tc>
        <w:tc>
          <w:tcPr>
            <w:tcW w:w="329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538.0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3050.7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9367.7</w:t>
            </w: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500.1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433.3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8649.6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803.9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08.5</w:t>
            </w:r>
          </w:p>
        </w:tc>
        <w:tc>
          <w:tcPr>
            <w:tcW w:w="329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740.9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55609.7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141.3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0936.6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0758.8</w:t>
            </w: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714.2</w:t>
            </w: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72B5B" w:rsidRPr="00B8636E" w:rsidTr="00772B5B">
        <w:trPr>
          <w:trHeight w:val="300"/>
        </w:trPr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925.3</w:t>
            </w:r>
          </w:p>
        </w:tc>
        <w:tc>
          <w:tcPr>
            <w:tcW w:w="333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5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7796.6</w:t>
            </w:r>
          </w:p>
        </w:tc>
        <w:tc>
          <w:tcPr>
            <w:tcW w:w="334" w:type="pct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4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33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29" w:type="pct"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06F36" w:rsidRDefault="00706F36" w:rsidP="00706F36">
      <w:pPr>
        <w:rPr>
          <w:sz w:val="16"/>
          <w:szCs w:val="16"/>
        </w:rPr>
      </w:pPr>
      <w:r>
        <w:rPr>
          <w:sz w:val="16"/>
          <w:szCs w:val="16"/>
        </w:rPr>
        <w:br w:type="page"/>
      </w:r>
    </w:p>
    <w:tbl>
      <w:tblPr>
        <w:tblStyle w:val="Grigliatabella"/>
        <w:tblpPr w:leftFromText="141" w:rightFromText="141" w:vertAnchor="text" w:tblpY="1"/>
        <w:tblOverlap w:val="never"/>
        <w:tblW w:w="0" w:type="auto"/>
        <w:tblLayout w:type="fixed"/>
        <w:tblLook w:val="04A0" w:firstRow="1" w:lastRow="0" w:firstColumn="1" w:lastColumn="0" w:noHBand="0" w:noVBand="1"/>
      </w:tblPr>
      <w:tblGrid>
        <w:gridCol w:w="952"/>
        <w:gridCol w:w="951"/>
        <w:gridCol w:w="952"/>
        <w:gridCol w:w="952"/>
        <w:gridCol w:w="952"/>
        <w:gridCol w:w="952"/>
      </w:tblGrid>
      <w:tr w:rsidR="00706F36" w:rsidRPr="00B8636E" w:rsidTr="00772B5B">
        <w:trPr>
          <w:trHeight w:val="510"/>
        </w:trPr>
        <w:tc>
          <w:tcPr>
            <w:tcW w:w="2855" w:type="dxa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lastRenderedPageBreak/>
              <w:t>Leptotrichia</w:t>
            </w:r>
          </w:p>
        </w:tc>
        <w:tc>
          <w:tcPr>
            <w:tcW w:w="2856" w:type="dxa"/>
            <w:gridSpan w:val="3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  <w:t>M. hominis</w:t>
            </w:r>
          </w:p>
        </w:tc>
      </w:tr>
      <w:tr w:rsidR="00706F36" w:rsidRPr="00B8636E" w:rsidTr="00772B5B">
        <w:trPr>
          <w:trHeight w:val="510"/>
        </w:trPr>
        <w:tc>
          <w:tcPr>
            <w:tcW w:w="952" w:type="dxa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951" w:type="dxa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952" w:type="dxa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  <w:tc>
          <w:tcPr>
            <w:tcW w:w="952" w:type="dxa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H</w:t>
            </w:r>
          </w:p>
        </w:tc>
        <w:tc>
          <w:tcPr>
            <w:tcW w:w="952" w:type="dxa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BV</w:t>
            </w:r>
          </w:p>
        </w:tc>
        <w:tc>
          <w:tcPr>
            <w:tcW w:w="952" w:type="dxa"/>
            <w:noWrap/>
            <w:vAlign w:val="center"/>
            <w:hideMark/>
          </w:tcPr>
          <w:p w:rsidR="00706F36" w:rsidRPr="0004547A" w:rsidRDefault="00706F36" w:rsidP="00772B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4547A">
              <w:rPr>
                <w:rFonts w:ascii="Times New Roman" w:hAnsi="Times New Roman" w:cs="Times New Roman"/>
                <w:b/>
                <w:sz w:val="20"/>
                <w:szCs w:val="20"/>
              </w:rPr>
              <w:t>CT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3848.1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8001.1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2092.0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914.6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4477.8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9976.3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865.1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7999.0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038.9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4618.8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54.6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922.0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650.3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817.6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5011.0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847.8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0E657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77</w:t>
            </w:r>
            <w:r w:rsidR="000E6577">
              <w:rPr>
                <w:rFonts w:ascii="Times New Roman" w:hAnsi="Times New Roman" w:cs="Times New Roman"/>
                <w:sz w:val="20"/>
                <w:szCs w:val="20"/>
              </w:rPr>
              <w:t>0.0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20003.9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989.0</w:t>
            </w: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706F36" w:rsidRPr="00B8636E" w:rsidTr="00772B5B">
        <w:trPr>
          <w:trHeight w:val="300"/>
        </w:trPr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636E">
              <w:rPr>
                <w:rFonts w:ascii="Times New Roman" w:hAnsi="Times New Roman" w:cs="Times New Roman"/>
                <w:sz w:val="20"/>
                <w:szCs w:val="20"/>
              </w:rPr>
              <w:t>1149.6</w:t>
            </w:r>
          </w:p>
        </w:tc>
        <w:tc>
          <w:tcPr>
            <w:tcW w:w="951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:rsidR="00706F36" w:rsidRPr="00B8636E" w:rsidRDefault="000E6577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52" w:type="dxa"/>
            <w:noWrap/>
            <w:hideMark/>
          </w:tcPr>
          <w:p w:rsidR="00706F36" w:rsidRPr="00B8636E" w:rsidRDefault="00706F36" w:rsidP="00772B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772B5B" w:rsidRDefault="00772B5B" w:rsidP="000F160A">
      <w:pPr>
        <w:spacing w:line="360" w:lineRule="auto"/>
        <w:jc w:val="both"/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</w:pPr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br w:type="textWrapping" w:clear="all"/>
      </w:r>
      <w: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br w:type="page"/>
      </w:r>
    </w:p>
    <w:p w:rsidR="0008105A" w:rsidRPr="0021058A" w:rsidRDefault="0008105A" w:rsidP="0008105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1058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 xml:space="preserve">Table S2. 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Raw data of the real-time quantitative PCR, targeting the 16S rRNA gene of </w:t>
      </w:r>
      <w:r w:rsidRPr="0021058A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 xml:space="preserve">Gardnerella vaginalis 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(GV). Results are expressed as GV DNA copies/reaction.</w:t>
      </w:r>
      <w:r w:rsidR="00772B5B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H: </w:t>
      </w:r>
      <w:r w:rsidR="00772B5B" w:rsidRPr="0021058A">
        <w:rPr>
          <w:rFonts w:ascii="Times New Roman" w:eastAsia="Times New Roman" w:hAnsi="Times New Roman" w:cs="Times New Roman"/>
          <w:sz w:val="24"/>
          <w:szCs w:val="24"/>
        </w:rPr>
        <w:t>healthy, BV: BV-affected, CT: CT-positive subjects</w:t>
      </w:r>
    </w:p>
    <w:tbl>
      <w:tblPr>
        <w:tblStyle w:val="Grigliatabella"/>
        <w:tblW w:w="0" w:type="auto"/>
        <w:jc w:val="center"/>
        <w:tblLook w:val="04A0" w:firstRow="1" w:lastRow="0" w:firstColumn="1" w:lastColumn="0" w:noHBand="0" w:noVBand="1"/>
      </w:tblPr>
      <w:tblGrid>
        <w:gridCol w:w="1526"/>
        <w:gridCol w:w="1843"/>
        <w:gridCol w:w="1417"/>
      </w:tblGrid>
      <w:tr w:rsidR="0008105A" w:rsidTr="00772B5B">
        <w:trPr>
          <w:trHeight w:val="837"/>
          <w:jc w:val="center"/>
        </w:trPr>
        <w:tc>
          <w:tcPr>
            <w:tcW w:w="1526" w:type="dxa"/>
          </w:tcPr>
          <w:p w:rsidR="0008105A" w:rsidRPr="004E149E" w:rsidRDefault="0008105A" w:rsidP="00772B5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4E149E">
              <w:rPr>
                <w:rFonts w:ascii="Times New Roman" w:eastAsia="Calibri" w:hAnsi="Times New Roman" w:cs="Times New Roman"/>
                <w:b/>
                <w:lang w:val="en-US" w:eastAsia="en-US"/>
              </w:rPr>
              <w:t xml:space="preserve">H </w:t>
            </w:r>
          </w:p>
        </w:tc>
        <w:tc>
          <w:tcPr>
            <w:tcW w:w="1843" w:type="dxa"/>
          </w:tcPr>
          <w:p w:rsidR="0008105A" w:rsidRDefault="0008105A" w:rsidP="00772B5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4E149E">
              <w:rPr>
                <w:rFonts w:ascii="Times New Roman" w:eastAsia="Calibri" w:hAnsi="Times New Roman" w:cs="Times New Roman"/>
                <w:b/>
                <w:lang w:val="en-US" w:eastAsia="en-US"/>
              </w:rPr>
              <w:t xml:space="preserve">BV </w:t>
            </w:r>
          </w:p>
          <w:p w:rsidR="0008105A" w:rsidRPr="004E149E" w:rsidRDefault="0008105A" w:rsidP="00772B5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  <w:tc>
          <w:tcPr>
            <w:tcW w:w="1417" w:type="dxa"/>
          </w:tcPr>
          <w:p w:rsidR="0008105A" w:rsidRDefault="0008105A" w:rsidP="00772B5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  <w:r w:rsidRPr="004E149E">
              <w:rPr>
                <w:rFonts w:ascii="Times New Roman" w:eastAsia="Calibri" w:hAnsi="Times New Roman" w:cs="Times New Roman"/>
                <w:b/>
                <w:lang w:val="en-US" w:eastAsia="en-US"/>
              </w:rPr>
              <w:t xml:space="preserve">CT </w:t>
            </w:r>
          </w:p>
          <w:p w:rsidR="0008105A" w:rsidRPr="004E149E" w:rsidRDefault="0008105A" w:rsidP="00772B5B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lang w:val="en-US" w:eastAsia="en-US"/>
              </w:rPr>
            </w:pP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52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3583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37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580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4270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3800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63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700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41379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95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58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923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5700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316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0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794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33173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8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630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00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5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00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81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52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40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63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77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367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448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3214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14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5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870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01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6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5748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9641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67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3600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110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89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416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1600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59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6140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6894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35545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580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27400</w:t>
            </w: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433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843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1110000</w:t>
            </w: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2300</w:t>
            </w:r>
          </w:p>
        </w:tc>
        <w:tc>
          <w:tcPr>
            <w:tcW w:w="1843" w:type="dxa"/>
          </w:tcPr>
          <w:p w:rsidR="0008105A" w:rsidRPr="001D7222" w:rsidRDefault="0008105A" w:rsidP="00772B5B">
            <w:pPr>
              <w:spacing w:line="276" w:lineRule="auto"/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</w:p>
        </w:tc>
      </w:tr>
      <w:tr w:rsidR="0008105A" w:rsidTr="00772B5B">
        <w:trPr>
          <w:jc w:val="center"/>
        </w:trPr>
        <w:tc>
          <w:tcPr>
            <w:tcW w:w="1526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  <w:r w:rsidRPr="001D7222">
              <w:rPr>
                <w:rFonts w:ascii="Times New Roman" w:hAnsi="Times New Roman" w:cs="Times New Roman"/>
              </w:rPr>
              <w:t>8700</w:t>
            </w:r>
          </w:p>
        </w:tc>
        <w:tc>
          <w:tcPr>
            <w:tcW w:w="1843" w:type="dxa"/>
          </w:tcPr>
          <w:p w:rsidR="0008105A" w:rsidRPr="001D7222" w:rsidRDefault="0008105A" w:rsidP="00772B5B">
            <w:pPr>
              <w:jc w:val="both"/>
              <w:rPr>
                <w:rFonts w:ascii="Times New Roman" w:eastAsia="Calibri" w:hAnsi="Times New Roman" w:cs="Times New Roman"/>
                <w:lang w:val="en-US" w:eastAsia="en-US"/>
              </w:rPr>
            </w:pPr>
          </w:p>
        </w:tc>
        <w:tc>
          <w:tcPr>
            <w:tcW w:w="1417" w:type="dxa"/>
            <w:vAlign w:val="bottom"/>
          </w:tcPr>
          <w:p w:rsidR="0008105A" w:rsidRPr="001D7222" w:rsidRDefault="0008105A" w:rsidP="00772B5B">
            <w:pPr>
              <w:jc w:val="both"/>
              <w:rPr>
                <w:rFonts w:ascii="Times New Roman" w:hAnsi="Times New Roman" w:cs="Times New Roman"/>
              </w:rPr>
            </w:pPr>
          </w:p>
        </w:tc>
      </w:tr>
    </w:tbl>
    <w:p w:rsidR="0008105A" w:rsidRPr="00CF7B13" w:rsidRDefault="0008105A" w:rsidP="0008105A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val="en-US" w:eastAsia="en-US"/>
        </w:rPr>
      </w:pPr>
    </w:p>
    <w:p w:rsidR="00AA2FD8" w:rsidRDefault="00AA2FD8"/>
    <w:p w:rsidR="00AA2FD8" w:rsidRDefault="00AA2FD8"/>
    <w:p w:rsidR="000675E0" w:rsidRPr="0021058A" w:rsidRDefault="00AA2FD8">
      <w:pPr>
        <w:spacing w:line="48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1058A">
        <w:rPr>
          <w:rFonts w:ascii="Times New Roman" w:eastAsia="Times New Roman" w:hAnsi="Times New Roman" w:cs="Times New Roman"/>
          <w:b/>
          <w:sz w:val="24"/>
          <w:szCs w:val="24"/>
        </w:rPr>
        <w:lastRenderedPageBreak/>
        <w:t>Table S3</w:t>
      </w:r>
      <w:r w:rsidR="0004547A" w:rsidRPr="0021058A">
        <w:rPr>
          <w:rFonts w:ascii="Times New Roman" w:eastAsia="Times New Roman" w:hAnsi="Times New Roman" w:cs="Times New Roman"/>
          <w:b/>
          <w:sz w:val="24"/>
          <w:szCs w:val="24"/>
        </w:rPr>
        <w:t xml:space="preserve">. </w:t>
      </w:r>
      <w:r w:rsidR="0004547A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Concentration (mmol/</w:t>
      </w:r>
      <w:r w:rsidR="00905856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l</w:t>
      </w:r>
      <w:r w:rsidR="0004547A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) of metabolites determined by </w:t>
      </w:r>
      <w:r w:rsidR="0004547A" w:rsidRPr="0021058A">
        <w:rPr>
          <w:rFonts w:ascii="Times New Roman" w:eastAsia="Calibri" w:hAnsi="Times New Roman" w:cs="Times New Roman"/>
          <w:sz w:val="24"/>
          <w:szCs w:val="24"/>
          <w:vertAlign w:val="superscript"/>
          <w:lang w:eastAsia="en-US"/>
        </w:rPr>
        <w:t>1</w:t>
      </w:r>
      <w:r w:rsidR="0004547A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H-NMR. Results are expressed as mean </w:t>
      </w:r>
      <w:r w:rsidR="0004547A" w:rsidRPr="0021058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 xml:space="preserve">± standard deviation. </w:t>
      </w:r>
      <w:r w:rsidR="0033434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H: </w:t>
      </w:r>
      <w:r w:rsidR="0033434C" w:rsidRPr="0021058A">
        <w:rPr>
          <w:rFonts w:ascii="Times New Roman" w:eastAsia="Times New Roman" w:hAnsi="Times New Roman" w:cs="Times New Roman"/>
          <w:sz w:val="24"/>
          <w:szCs w:val="24"/>
        </w:rPr>
        <w:t>healthy, BV: BV-affected, CT: CT-positive subjects</w:t>
      </w:r>
      <w:r w:rsidR="0033434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. </w:t>
      </w:r>
      <w:r w:rsidR="00E702DD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Arrows </w:t>
      </w:r>
      <w:r w:rsidR="0033434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indicate significant variations (</w:t>
      </w:r>
      <w:r w:rsidR="00BA04E8" w:rsidRPr="00385134">
        <w:rPr>
          <w:rFonts w:ascii="Times New Roman" w:eastAsia="Calibri" w:hAnsi="Times New Roman" w:cs="Times New Roman"/>
          <w:i/>
          <w:sz w:val="24"/>
          <w:szCs w:val="24"/>
          <w:lang w:eastAsia="en-US"/>
        </w:rPr>
        <w:t>P</w:t>
      </w:r>
      <w:r w:rsidR="00BA04E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</w:t>
      </w:r>
      <w:r w:rsidR="0033434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&lt;</w:t>
      </w:r>
      <w:r w:rsidR="00BA04E8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0.0</w:t>
      </w:r>
      <w:r w:rsidR="0033434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5) in metabolite concentration (</w:t>
      </w:r>
      <w:r w:rsidR="0033434C" w:rsidRPr="0021058A">
        <w:rPr>
          <w:rFonts w:ascii="Times New Roman" w:eastAsia="Times New Roman" w:hAnsi="Times New Roman" w:cs="Times New Roman"/>
          <w:color w:val="000000"/>
          <w:sz w:val="24"/>
          <w:szCs w:val="24"/>
          <w:lang w:eastAsia="en-US"/>
        </w:rPr>
        <w:t>↑ increase, ↓ decrease)</w:t>
      </w:r>
      <w:r w:rsidR="0033434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in </w:t>
      </w:r>
      <w:r w:rsidR="00E702DD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BV</w:t>
      </w:r>
      <w:r w:rsidR="0033434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</w:t>
      </w:r>
      <w:r w:rsidR="00E702DD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CT women</w:t>
      </w:r>
      <w:r w:rsidR="0033434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compared to healthy control</w:t>
      </w:r>
      <w:r w:rsidR="00E702DD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. </w:t>
      </w:r>
    </w:p>
    <w:tbl>
      <w:tblPr>
        <w:tblStyle w:val="Grigliatabella"/>
        <w:tblW w:w="4363" w:type="pct"/>
        <w:tblLook w:val="04A0" w:firstRow="1" w:lastRow="0" w:firstColumn="1" w:lastColumn="0" w:noHBand="0" w:noVBand="1"/>
      </w:tblPr>
      <w:tblGrid>
        <w:gridCol w:w="2647"/>
        <w:gridCol w:w="2106"/>
        <w:gridCol w:w="2106"/>
        <w:gridCol w:w="2106"/>
        <w:gridCol w:w="1845"/>
        <w:gridCol w:w="1845"/>
      </w:tblGrid>
      <w:tr w:rsidR="00431D3F" w:rsidRPr="00905856" w:rsidTr="00431D3F">
        <w:trPr>
          <w:trHeight w:val="510"/>
        </w:trPr>
        <w:tc>
          <w:tcPr>
            <w:tcW w:w="1046" w:type="pct"/>
            <w:noWrap/>
            <w:vAlign w:val="center"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  <w:vAlign w:val="center"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H</w:t>
            </w:r>
          </w:p>
        </w:tc>
        <w:tc>
          <w:tcPr>
            <w:tcW w:w="832" w:type="pct"/>
            <w:noWrap/>
            <w:vAlign w:val="center"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BV</w:t>
            </w:r>
          </w:p>
        </w:tc>
        <w:tc>
          <w:tcPr>
            <w:tcW w:w="832" w:type="pct"/>
            <w:noWrap/>
            <w:vAlign w:val="center"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CT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431D3F" w:rsidRPr="00E702DD" w:rsidRDefault="00431D3F" w:rsidP="00431D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CD3F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CT vs H</w:t>
            </w:r>
          </w:p>
        </w:tc>
        <w:tc>
          <w:tcPr>
            <w:tcW w:w="72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31D3F" w:rsidRPr="00E702DD" w:rsidRDefault="00431D3F" w:rsidP="00431D3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CD3F9C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BV vs H</w:t>
            </w:r>
          </w:p>
        </w:tc>
      </w:tr>
      <w:tr w:rsidR="00431D3F" w:rsidRPr="00905856" w:rsidTr="00431D3F">
        <w:trPr>
          <w:trHeight w:val="397"/>
        </w:trPr>
        <w:tc>
          <w:tcPr>
            <w:tcW w:w="1046" w:type="pct"/>
            <w:noWrap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Amines</w:t>
            </w: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905856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yram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8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3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2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tcBorders>
              <w:bottom w:val="nil"/>
            </w:tcBorders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  <w:tcBorders>
              <w:bottom w:val="nil"/>
            </w:tcBorders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MA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3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9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7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4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.5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5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MA-Nox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2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5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4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8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3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utresc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4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1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2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1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ethylam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2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7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3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2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4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5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Glutam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1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9.8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6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2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6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MA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7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.5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6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.1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8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thanolam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2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6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0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1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Cadaver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6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2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3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1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8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97"/>
        </w:trPr>
        <w:tc>
          <w:tcPr>
            <w:tcW w:w="1046" w:type="pct"/>
            <w:noWrap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Organic acids</w:t>
            </w: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uccin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2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7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4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7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0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6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yruv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9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4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3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8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0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0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alon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7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7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9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1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9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act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0.30 ± 9.22x10</w:t>
            </w: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12.50  ± 1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-</w:t>
            </w: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0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30.80  ± 9.00x10</w:t>
            </w: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-Hydroxyphenylacet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7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2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9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5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5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4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tcBorders>
              <w:top w:val="nil"/>
            </w:tcBorders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tcBorders>
              <w:top w:val="nil"/>
            </w:tcBorders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-Hydroxyisovaler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1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3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1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5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5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Form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5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1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9.7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tcBorders>
              <w:top w:val="nil"/>
              <w:bottom w:val="nil"/>
            </w:tcBorders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Benzo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8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9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3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3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2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cet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4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9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8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1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3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9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ropion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3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1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2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7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7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Isovaler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1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0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2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4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9.6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lastRenderedPageBreak/>
              <w:t>Butyr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1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3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9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4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0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97"/>
        </w:trPr>
        <w:tc>
          <w:tcPr>
            <w:tcW w:w="1046" w:type="pct"/>
            <w:noWrap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Aminoacids</w:t>
            </w: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Val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3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2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6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3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ryptophan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8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6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9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8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9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hreon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3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8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2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1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0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Taur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3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6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2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3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0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rol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0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4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.5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9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2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6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Phenylalan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1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8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2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8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Leuc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2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1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0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4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Isoleuc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3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2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5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2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4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Glutam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.3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8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9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5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8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Glyc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1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9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4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9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3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5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spart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6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0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4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4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lan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9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7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.5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2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6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9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97"/>
        </w:trPr>
        <w:tc>
          <w:tcPr>
            <w:tcW w:w="1046" w:type="pct"/>
            <w:noWrap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Alcohols</w:t>
            </w: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ethanol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9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5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9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5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6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Isopropanol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6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7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4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7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8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0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Ethanol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6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2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7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3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3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Sugars</w:t>
            </w: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Maltos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3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7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6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3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0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Glucos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.2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8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6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0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5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97"/>
        </w:trPr>
        <w:tc>
          <w:tcPr>
            <w:tcW w:w="1046" w:type="pct"/>
            <w:noWrap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Others</w:t>
            </w: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Uracil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5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2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0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6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4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n-Glycero-3-phosphochol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8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4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.4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9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3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Sarcos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2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4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1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8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.4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2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O-Acetylchol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8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7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.1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1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6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3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Symbol" w:eastAsia="Times New Roman" w:hAnsi="Symbol" w:cs="Times New Roman"/>
                <w:color w:val="000000"/>
                <w:sz w:val="20"/>
                <w:szCs w:val="20"/>
                <w:lang w:val="en-US" w:eastAsia="en-US"/>
              </w:rPr>
              <w:t>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-Methylhistid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9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5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4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0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1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2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-methyl-2-oxovaler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1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9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4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9.8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6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5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Hypoxanth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9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7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4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6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6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8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lastRenderedPageBreak/>
              <w:t>Hippur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7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>5.36x10</w:t>
            </w: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lang w:val="en-US" w:eastAsia="en-US"/>
              </w:rPr>
              <w:t xml:space="preserve"> ± 1.04x10</w:t>
            </w:r>
            <w:r w:rsidRPr="0004547A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7.8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4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-Heptano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6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8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9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8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0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0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,3-dihydroxyaceto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7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9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0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9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5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4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Desaminotyros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1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4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3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3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8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Creatin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5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3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3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6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7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-Aminopentano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0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7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6.8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8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6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1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  <w:shd w:val="clear" w:color="auto" w:fill="auto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-Aminobutyrat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8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2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7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3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8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3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Adenine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2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9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5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7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97"/>
        </w:trPr>
        <w:tc>
          <w:tcPr>
            <w:tcW w:w="1046" w:type="pct"/>
            <w:noWrap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  <w:lang w:val="en-US" w:eastAsia="en-US"/>
              </w:rPr>
              <w:t>Unassigned signals</w:t>
            </w: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832" w:type="pct"/>
            <w:noWrap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8.25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3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7.9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1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4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5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9.0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8.23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9.0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7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1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8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3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7.92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5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5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1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3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8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5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7.697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8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6.6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7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8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.5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3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7.569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3.5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6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2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3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3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  <w:vAlign w:val="center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4.179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9.1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4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1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5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9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↓</w:t>
            </w: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2.816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3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05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6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9.6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0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8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1.65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8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0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0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6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4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1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1.129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4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9.8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7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17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2.23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6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00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0.911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4.91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5.5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5.9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8.3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3.6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01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2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</w:tr>
      <w:tr w:rsidR="00431D3F" w:rsidRPr="0004547A" w:rsidTr="00431D3F">
        <w:trPr>
          <w:trHeight w:val="315"/>
        </w:trPr>
        <w:tc>
          <w:tcPr>
            <w:tcW w:w="1046" w:type="pct"/>
            <w:noWrap/>
            <w:hideMark/>
          </w:tcPr>
          <w:p w:rsidR="00431D3F" w:rsidRPr="0004547A" w:rsidRDefault="00431D3F" w:rsidP="00431D3F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X-0.799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8.84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5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4.52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1.20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3</w:t>
            </w:r>
          </w:p>
        </w:tc>
        <w:tc>
          <w:tcPr>
            <w:tcW w:w="832" w:type="pct"/>
            <w:noWrap/>
            <w:hideMark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>1.09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  <w:t xml:space="preserve"> ± 2.06x10</w:t>
            </w:r>
            <w:r w:rsidRPr="00045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US" w:eastAsia="en-US"/>
              </w:rPr>
              <w:t>-04</w:t>
            </w: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</w:p>
        </w:tc>
        <w:tc>
          <w:tcPr>
            <w:tcW w:w="729" w:type="pct"/>
          </w:tcPr>
          <w:p w:rsidR="00431D3F" w:rsidRPr="0004547A" w:rsidRDefault="00431D3F" w:rsidP="00431D3F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 w:eastAsia="en-US"/>
              </w:rPr>
            </w:pPr>
            <w:r w:rsidRPr="00A2746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↑</w:t>
            </w:r>
          </w:p>
        </w:tc>
      </w:tr>
    </w:tbl>
    <w:p w:rsidR="00AA2FD8" w:rsidRDefault="00905856">
      <w:pPr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 w:rsidRPr="00905856">
        <w:rPr>
          <w:rFonts w:ascii="Times New Roman" w:eastAsia="Calibri" w:hAnsi="Times New Roman" w:cs="Times New Roman"/>
          <w:sz w:val="20"/>
          <w:szCs w:val="20"/>
          <w:lang w:val="en-US" w:eastAsia="en-US"/>
        </w:rPr>
        <w:t>TMA=trimethylamine; DMA=dimethylamine</w:t>
      </w:r>
    </w:p>
    <w:p w:rsidR="001D77C0" w:rsidRDefault="001D77C0">
      <w:pPr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  <w:r>
        <w:rPr>
          <w:rFonts w:ascii="Times New Roman" w:eastAsia="Calibri" w:hAnsi="Times New Roman" w:cs="Times New Roman"/>
          <w:sz w:val="20"/>
          <w:szCs w:val="20"/>
          <w:lang w:val="en-US" w:eastAsia="en-US"/>
        </w:rPr>
        <w:br w:type="page"/>
      </w:r>
    </w:p>
    <w:p w:rsidR="00485EC1" w:rsidRDefault="00485EC1">
      <w:pPr>
        <w:rPr>
          <w:rFonts w:ascii="Times New Roman" w:eastAsia="Calibri" w:hAnsi="Times New Roman" w:cs="Times New Roman"/>
          <w:b/>
          <w:sz w:val="24"/>
          <w:szCs w:val="24"/>
          <w:lang w:val="en-US" w:eastAsia="en-US"/>
        </w:rPr>
        <w:sectPr w:rsidR="00485EC1" w:rsidSect="00772B5B">
          <w:footerReference w:type="default" r:id="rId8"/>
          <w:pgSz w:w="16838" w:h="11906" w:orient="landscape"/>
          <w:pgMar w:top="1134" w:right="1417" w:bottom="1134" w:left="1134" w:header="708" w:footer="708" w:gutter="0"/>
          <w:cols w:space="708"/>
          <w:docGrid w:linePitch="360"/>
        </w:sectPr>
      </w:pPr>
    </w:p>
    <w:p w:rsidR="001D77C0" w:rsidRPr="0021058A" w:rsidRDefault="001D77C0" w:rsidP="00836110">
      <w:pPr>
        <w:spacing w:line="360" w:lineRule="auto"/>
        <w:jc w:val="both"/>
        <w:rPr>
          <w:rFonts w:ascii="Times New Roman" w:eastAsia="Calibri" w:hAnsi="Times New Roman" w:cs="Times New Roman"/>
          <w:sz w:val="24"/>
          <w:szCs w:val="24"/>
          <w:lang w:eastAsia="en-US"/>
        </w:rPr>
      </w:pPr>
      <w:r w:rsidRPr="0021058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lastRenderedPageBreak/>
        <w:t>Figure S1.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Co-</w:t>
      </w:r>
      <w:r w:rsidR="0069792C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inertia model built on the </w:t>
      </w:r>
      <w:r w:rsidR="0021058A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centred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and scaled concentrations of microbiota and metabolome data. </w:t>
      </w:r>
      <w:r w:rsidRPr="0021058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A)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coreplot calculated on the microbiota. </w:t>
      </w:r>
      <w:r w:rsidR="00B33F10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ick black, dark-gray and light-gray 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lines link each subject from </w:t>
      </w:r>
      <w:r w:rsidR="002A2A3D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H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, CT and BV groups with the median of the corresponding group. </w:t>
      </w:r>
      <w:r w:rsidR="00B33F10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in 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lines show w</w:t>
      </w:r>
      <w:r w:rsidR="00847E3B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h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ere each sample would fall, if represented by means of the metabolome profile. </w:t>
      </w:r>
      <w:r w:rsidRPr="0021058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B)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scoreplot calculated on the metabolome. </w:t>
      </w:r>
      <w:r w:rsidR="00B33F10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Thick black, dark-gray and light-gray 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lines link each subject from H, CT and BV groups with the median of the corresponding group. </w:t>
      </w:r>
      <w:r w:rsidR="00B33F10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Thin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lines show w</w:t>
      </w:r>
      <w:r w:rsidR="00847E3B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h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ere each sample would fall, if represented by means of the microbiota profile. </w:t>
      </w:r>
      <w:r w:rsidRPr="0021058A">
        <w:rPr>
          <w:rFonts w:ascii="Times New Roman" w:eastAsia="Calibri" w:hAnsi="Times New Roman" w:cs="Times New Roman"/>
          <w:b/>
          <w:sz w:val="24"/>
          <w:szCs w:val="24"/>
          <w:lang w:eastAsia="en-US"/>
        </w:rPr>
        <w:t>C-D)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 loading-plots of the </w:t>
      </w:r>
      <w:r w:rsidR="00B33F10"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 xml:space="preserve">microorganisms and </w:t>
      </w:r>
      <w:r w:rsidRPr="0021058A">
        <w:rPr>
          <w:rFonts w:ascii="Times New Roman" w:eastAsia="Calibri" w:hAnsi="Times New Roman" w:cs="Times New Roman"/>
          <w:sz w:val="24"/>
          <w:szCs w:val="24"/>
          <w:lang w:eastAsia="en-US"/>
        </w:rPr>
        <w:t>molecules  concentrations.</w:t>
      </w:r>
    </w:p>
    <w:p w:rsidR="001D77C0" w:rsidRDefault="001D77C0">
      <w:pPr>
        <w:rPr>
          <w:rFonts w:ascii="Times New Roman" w:eastAsia="Calibri" w:hAnsi="Times New Roman" w:cs="Times New Roman"/>
          <w:sz w:val="20"/>
          <w:szCs w:val="20"/>
          <w:lang w:val="en-US" w:eastAsia="en-US"/>
        </w:rPr>
      </w:pPr>
    </w:p>
    <w:p w:rsidR="001D77C0" w:rsidRPr="00847E3B" w:rsidRDefault="00B33F10" w:rsidP="00B33F10">
      <w:pPr>
        <w:jc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noProof/>
          <w:sz w:val="20"/>
          <w:szCs w:val="20"/>
          <w:lang w:val="it-IT"/>
        </w:rPr>
        <w:drawing>
          <wp:inline distT="0" distB="0" distL="0" distR="0">
            <wp:extent cx="5771876" cy="6120130"/>
            <wp:effectExtent l="0" t="0" r="635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coinertia_Micro_Metabo_Inverted_BV.tif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71876" cy="6120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1D77C0" w:rsidRPr="00847E3B" w:rsidSect="00C92463">
      <w:pgSz w:w="11906" w:h="16838"/>
      <w:pgMar w:top="1418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4588D" w:rsidRDefault="00C4588D" w:rsidP="006A3CF7">
      <w:pPr>
        <w:spacing w:after="0" w:line="240" w:lineRule="auto"/>
      </w:pPr>
      <w:r>
        <w:separator/>
      </w:r>
    </w:p>
  </w:endnote>
  <w:endnote w:type="continuationSeparator" w:id="0">
    <w:p w:rsidR="00C4588D" w:rsidRDefault="00C4588D" w:rsidP="006A3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8828579"/>
      <w:docPartObj>
        <w:docPartGallery w:val="Page Numbers (Bottom of Page)"/>
        <w:docPartUnique/>
      </w:docPartObj>
    </w:sdtPr>
    <w:sdtEndPr/>
    <w:sdtContent>
      <w:p w:rsidR="00475FA7" w:rsidRDefault="00797F87">
        <w:pPr>
          <w:pStyle w:val="Pidipagina"/>
          <w:jc w:val="center"/>
        </w:pPr>
        <w:r>
          <w:fldChar w:fldCharType="begin"/>
        </w:r>
        <w:r w:rsidR="00475FA7">
          <w:instrText xml:space="preserve"> PAGE   \* MERGEFORMAT </w:instrText>
        </w:r>
        <w:r>
          <w:fldChar w:fldCharType="separate"/>
        </w:r>
        <w:r w:rsidR="00A13768">
          <w:rPr>
            <w:noProof/>
          </w:rPr>
          <w:t>2</w:t>
        </w:r>
        <w:r>
          <w:fldChar w:fldCharType="end"/>
        </w:r>
      </w:p>
    </w:sdtContent>
  </w:sdt>
  <w:p w:rsidR="00475FA7" w:rsidRDefault="00475FA7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4588D" w:rsidRDefault="00C4588D" w:rsidP="006A3CF7">
      <w:pPr>
        <w:spacing w:after="0" w:line="240" w:lineRule="auto"/>
      </w:pPr>
      <w:r>
        <w:separator/>
      </w:r>
    </w:p>
  </w:footnote>
  <w:footnote w:type="continuationSeparator" w:id="0">
    <w:p w:rsidR="00C4588D" w:rsidRDefault="00C4588D" w:rsidP="006A3CF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105A"/>
    <w:rsid w:val="0004547A"/>
    <w:rsid w:val="000675E0"/>
    <w:rsid w:val="00077D5B"/>
    <w:rsid w:val="0008105A"/>
    <w:rsid w:val="000E6577"/>
    <w:rsid w:val="000F160A"/>
    <w:rsid w:val="001D1891"/>
    <w:rsid w:val="001D77C0"/>
    <w:rsid w:val="0021058A"/>
    <w:rsid w:val="002A2A3D"/>
    <w:rsid w:val="00315837"/>
    <w:rsid w:val="0033434C"/>
    <w:rsid w:val="00385134"/>
    <w:rsid w:val="00431D3F"/>
    <w:rsid w:val="00475FA7"/>
    <w:rsid w:val="00485EC1"/>
    <w:rsid w:val="00565A6D"/>
    <w:rsid w:val="005B301F"/>
    <w:rsid w:val="0064474B"/>
    <w:rsid w:val="0069792C"/>
    <w:rsid w:val="006A3CF7"/>
    <w:rsid w:val="00706F36"/>
    <w:rsid w:val="00772B5B"/>
    <w:rsid w:val="00792F44"/>
    <w:rsid w:val="00797F87"/>
    <w:rsid w:val="007D43B1"/>
    <w:rsid w:val="00836110"/>
    <w:rsid w:val="00847E3B"/>
    <w:rsid w:val="00863DD4"/>
    <w:rsid w:val="00905856"/>
    <w:rsid w:val="00A04756"/>
    <w:rsid w:val="00A13768"/>
    <w:rsid w:val="00A46038"/>
    <w:rsid w:val="00A96397"/>
    <w:rsid w:val="00AA2FD8"/>
    <w:rsid w:val="00B33F10"/>
    <w:rsid w:val="00BA04E8"/>
    <w:rsid w:val="00BC4BB7"/>
    <w:rsid w:val="00C4588D"/>
    <w:rsid w:val="00C674D3"/>
    <w:rsid w:val="00C92463"/>
    <w:rsid w:val="00CD3F9C"/>
    <w:rsid w:val="00D20921"/>
    <w:rsid w:val="00E702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105A"/>
    <w:rPr>
      <w:rFonts w:eastAsiaTheme="minorEastAsia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810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8105A"/>
    <w:rPr>
      <w:rFonts w:eastAsiaTheme="minorEastAsia"/>
      <w:lang w:eastAsia="it-IT"/>
    </w:rPr>
  </w:style>
  <w:style w:type="table" w:styleId="Grigliatabella">
    <w:name w:val="Table Grid"/>
    <w:basedOn w:val="Tabellanormale"/>
    <w:uiPriority w:val="39"/>
    <w:rsid w:val="0008105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A2FD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2FD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2FD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2F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2FD8"/>
    <w:rPr>
      <w:rFonts w:eastAsiaTheme="minorEastAsia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2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2FD8"/>
    <w:rPr>
      <w:rFonts w:ascii="Tahoma" w:eastAsiaTheme="minorEastAsia" w:hAnsi="Tahoma" w:cs="Tahoma"/>
      <w:sz w:val="16"/>
      <w:szCs w:val="16"/>
      <w:lang w:eastAsia="it-IT"/>
    </w:rPr>
  </w:style>
  <w:style w:type="paragraph" w:styleId="NormaleWeb">
    <w:name w:val="Normal (Web)"/>
    <w:basedOn w:val="Normale"/>
    <w:uiPriority w:val="99"/>
    <w:unhideWhenUsed/>
    <w:rsid w:val="00475FA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08105A"/>
    <w:rPr>
      <w:rFonts w:eastAsiaTheme="minorEastAsia"/>
      <w:lang w:val="en-GB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idipagina">
    <w:name w:val="footer"/>
    <w:basedOn w:val="Normale"/>
    <w:link w:val="PidipaginaCarattere"/>
    <w:uiPriority w:val="99"/>
    <w:unhideWhenUsed/>
    <w:rsid w:val="0008105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8105A"/>
    <w:rPr>
      <w:rFonts w:eastAsiaTheme="minorEastAsia"/>
      <w:lang w:eastAsia="it-IT"/>
    </w:rPr>
  </w:style>
  <w:style w:type="table" w:styleId="Grigliatabella">
    <w:name w:val="Table Grid"/>
    <w:basedOn w:val="Tabellanormale"/>
    <w:uiPriority w:val="39"/>
    <w:rsid w:val="0008105A"/>
    <w:pPr>
      <w:spacing w:after="0" w:line="240" w:lineRule="auto"/>
    </w:pPr>
    <w:rPr>
      <w:rFonts w:eastAsiaTheme="minorEastAsia"/>
      <w:lang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imandocommento">
    <w:name w:val="annotation reference"/>
    <w:basedOn w:val="Carpredefinitoparagrafo"/>
    <w:uiPriority w:val="99"/>
    <w:semiHidden/>
    <w:unhideWhenUsed/>
    <w:rsid w:val="00AA2FD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AA2FD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AA2FD8"/>
    <w:rPr>
      <w:rFonts w:eastAsiaTheme="minorEastAsia"/>
      <w:sz w:val="20"/>
      <w:szCs w:val="20"/>
      <w:lang w:eastAsia="it-IT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AA2FD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AA2FD8"/>
    <w:rPr>
      <w:rFonts w:eastAsiaTheme="minorEastAsia"/>
      <w:b/>
      <w:bCs/>
      <w:sz w:val="20"/>
      <w:szCs w:val="20"/>
      <w:lang w:eastAsia="it-IT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A2FD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A2FD8"/>
    <w:rPr>
      <w:rFonts w:ascii="Tahoma" w:eastAsiaTheme="minorEastAsia" w:hAnsi="Tahoma" w:cs="Tahoma"/>
      <w:sz w:val="16"/>
      <w:szCs w:val="16"/>
      <w:lang w:eastAsia="it-IT"/>
    </w:rPr>
  </w:style>
  <w:style w:type="paragraph" w:styleId="NormaleWeb">
    <w:name w:val="Normal (Web)"/>
    <w:basedOn w:val="Normale"/>
    <w:uiPriority w:val="99"/>
    <w:unhideWhenUsed/>
    <w:rsid w:val="00475FA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9164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customXml" Target="../customXml/item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customXml" Target="../customXml/item2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tiff"/><Relationship Id="rId14" Type="http://schemas.openxmlformats.org/officeDocument/2006/relationships/customXml" Target="../customXml/item4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Data Sheet 1.DOCX</TitleName>
    <DocumentType xmlns="018c3ce0-25d7-4964-8f5f-0766fc370baa">Data Sheet</DocumentType>
    <DocumentId xmlns="018c3ce0-25d7-4964-8f5f-0766fc370baa">Data Sheet 1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3E9E176D-D42A-4E86-84CD-3542E1184732}"/>
</file>

<file path=customXml/itemProps2.xml><?xml version="1.0" encoding="utf-8"?>
<ds:datastoreItem xmlns:ds="http://schemas.openxmlformats.org/officeDocument/2006/customXml" ds:itemID="{79F4D126-FB7A-4D87-A46F-EF8634392D00}"/>
</file>

<file path=customXml/itemProps3.xml><?xml version="1.0" encoding="utf-8"?>
<ds:datastoreItem xmlns:ds="http://schemas.openxmlformats.org/officeDocument/2006/customXml" ds:itemID="{4B8E72DA-FA02-4A10-9288-5E04A634AB3B}"/>
</file>

<file path=customXml/itemProps4.xml><?xml version="1.0" encoding="utf-8"?>
<ds:datastoreItem xmlns:ds="http://schemas.openxmlformats.org/officeDocument/2006/customXml" ds:itemID="{99B24025-001A-4414-9ED9-22434A8057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1907</Words>
  <Characters>10872</Characters>
  <Application>Microsoft Office Word</Application>
  <DocSecurity>0</DocSecurity>
  <Lines>90</Lines>
  <Paragraphs>2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27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laudio-roby</dc:creator>
  <cp:lastModifiedBy>Antonella Marangoni</cp:lastModifiedBy>
  <cp:revision>2</cp:revision>
  <dcterms:created xsi:type="dcterms:W3CDTF">2018-01-09T09:53:00Z</dcterms:created>
  <dcterms:modified xsi:type="dcterms:W3CDTF">2018-01-09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